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Default ContentType="image/x-wmf" Extension="wmf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 Tabl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Primers used for fine mapping and sequencing</w:t>
      </w:r>
    </w:p>
    <w:bookmarkEnd w:id="0"/>
    <w:p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5"/>
        <w:tblW w:w="7852" w:type="dxa"/>
        <w:tblBorders>
          <w:top w:val="none" w:color="auto" w:sz="0" w:space="0"/>
          <w:left w:val="single" w:color="auto" w:sz="18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5612"/>
      </w:tblGrid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top w:val="single" w:color="auto" w:sz="2" w:space="0"/>
              <w:left w:val="nil"/>
              <w:bottom w:val="single" w:color="auto" w:sz="2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/>
                <w:bCs w:val="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612" w:type="dxa"/>
            <w:tcBorders>
              <w:top w:val="single" w:color="auto" w:sz="2" w:space="0"/>
              <w:bottom w:val="single" w:color="auto" w:sz="2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/>
                <w:bCs w:val="0"/>
                <w:kern w:val="0"/>
                <w:sz w:val="24"/>
                <w:szCs w:val="24"/>
              </w:rPr>
              <w:t xml:space="preserve">Sequence </w:t>
            </w:r>
            <w:r>
              <w:rPr>
                <w:rFonts w:ascii="Times New Roman" w:hAnsi="Times New Roman"/>
                <w:b/>
                <w:bCs w:val="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微软雅黑"/>
                <w:b/>
                <w:bCs w:val="0"/>
                <w:kern w:val="0"/>
                <w:sz w:val="24"/>
                <w:szCs w:val="24"/>
              </w:rPr>
              <w:t>5'- 3’</w:t>
            </w:r>
            <w:r>
              <w:rPr>
                <w:rFonts w:hint="eastAsia" w:ascii="宋体" w:hAnsi="宋体"/>
                <w:b/>
                <w:bCs w:val="0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 w:eastAsia="微软雅黑"/>
                <w:b/>
                <w:bCs w:val="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top w:val="single" w:color="auto" w:sz="2" w:space="0"/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4008P3F</w:t>
            </w:r>
          </w:p>
        </w:tc>
        <w:tc>
          <w:tcPr>
            <w:tcW w:w="5612" w:type="dxa"/>
            <w:tcBorders>
              <w:top w:val="single" w:color="auto" w:sz="2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ttaaggccctttcgaacgta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4008P3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cacagccagggtgtatttc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17P1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gcgtgtgtggagaaagaat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17P1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accgtaatgcatgcaagt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17P2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aacctcgcatttggatttt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17P2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tgacctggtctccgtgatt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54p2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attttcgcgtcaacagag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54p2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agccaaacatacgcacagt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5453P1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aagaagccaagaagcaagaa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5453P1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gggaagactccagtgaag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5453P2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aaaacggagagacgcattt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5453P2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cgagaaggaaaacgaatga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5453P3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tagctgcagcacggactc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5453P3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agtcagcgtgtgagagag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5453P4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tcgatgaagtccctgtaccc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5453P4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tggatcttgttgctgctct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65P1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ctttttgtgatcgggtcat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65P1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cagcttcgtgttcatagca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79P1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acacgagcattgttttgct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3579P1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acactcggcattcctgattt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TAIL-156-2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tccccctactgctctctactctctaccta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TAIL-156-AC-3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acgatggactccagaggggttcttggcgtttgatgatgaactgat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TAIL-156-4F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tgctagctgggcttggtgagctcctgc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TAIL-156-8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cccacacagggtctaaatacaccccaactaaact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TAIL-156-AC-9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acgatggactccagagcagcctatgcactgcactgaagcgtaaaaaagaat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TAIL-156-10R</w:t>
            </w:r>
          </w:p>
        </w:tc>
        <w:tc>
          <w:tcPr>
            <w:tcW w:w="561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gaatgccaaacaacgcatgcagctttctttcaccccg</w:t>
            </w:r>
          </w:p>
        </w:tc>
      </w:tr>
      <w:tr>
        <w:tblPrEx>
          <w:tblBorders>
            <w:top w:val="none" w:color="auto" w:sz="0" w:space="0"/>
            <w:left w:val="single" w:color="auto" w:sz="18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40" w:type="dxa"/>
            <w:tcBorders>
              <w:left w:val="nil"/>
              <w:bottom w:val="single" w:color="auto" w:sz="2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bCs/>
                <w:kern w:val="0"/>
                <w:sz w:val="24"/>
                <w:szCs w:val="24"/>
              </w:rPr>
              <w:t>AC1</w:t>
            </w:r>
          </w:p>
        </w:tc>
        <w:tc>
          <w:tcPr>
            <w:tcW w:w="5612" w:type="dxa"/>
            <w:tcBorders>
              <w:bottom w:val="single" w:color="auto" w:sz="2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微软雅黑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kern w:val="0"/>
                <w:sz w:val="24"/>
                <w:szCs w:val="24"/>
              </w:rPr>
              <w:t>acgatggactccagag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DF4F85"/>
    <w:rsid w:val="00452BD2"/>
    <w:rsid w:val="006B1631"/>
    <w:rsid w:val="00A074FA"/>
    <w:rsid w:val="00A3187D"/>
    <w:rsid w:val="00AE031F"/>
    <w:rsid w:val="00D503E9"/>
    <w:rsid w:val="00DF4F85"/>
    <w:rsid w:val="00E04850"/>
    <w:rsid w:val="00F540EA"/>
    <w:rsid w:val="1B363FB3"/>
    <w:rsid w:val="26260034"/>
    <w:rsid w:val="43577A9C"/>
    <w:rsid w:val="6C401D18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0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列出段落1"/>
    <w:basedOn w:val="1"/>
    <w:qFormat/>
    <w:uiPriority w:val="34"/>
    <w:pPr>
      <w:ind w:firstLine="420" w:firstLineChars="200"/>
    </w:pPr>
  </w:style>
  <w:style w:type="character" w:customStyle="1" w:styleId="7">
    <w:name w:val="页眉 Char"/>
    <w:basedOn w:val="4"/>
    <w:link w:val="3"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009</Words>
  <Characters>5754</Characters>
  <Lines>47</Lines>
  <Paragraphs>13</Paragraphs>
  <ScaleCrop>false</ScaleCrop>
  <LinksUpToDate>false</LinksUpToDate>
  <CharactersWithSpaces>0</CharactersWithSpaces>
  <Application>WPS Office 个人版_9.1.0.4994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7:32:00Z</dcterms:created>
  <dc:creator>dell</dc:creator>
  <cp:lastModifiedBy>liubm</cp:lastModifiedBy>
  <dcterms:modified xsi:type="dcterms:W3CDTF">2015-04-05T16:12:56Z</dcterms:modified>
  <dc:title>Supplementary information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